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273B9" w14:textId="77777777" w:rsidR="00C20A2F" w:rsidRDefault="00C20A2F" w:rsidP="00EF6DB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</w:pPr>
    </w:p>
    <w:tbl>
      <w:tblPr>
        <w:tblStyle w:val="af2"/>
        <w:tblpPr w:leftFromText="180" w:rightFromText="180" w:vertAnchor="text" w:tblpXSpec="center" w:tblpY="1"/>
        <w:tblW w:w="0" w:type="auto"/>
        <w:tblLook w:val="04A0" w:firstRow="1" w:lastRow="0" w:firstColumn="1" w:lastColumn="0" w:noHBand="0" w:noVBand="1"/>
      </w:tblPr>
      <w:tblGrid>
        <w:gridCol w:w="3256"/>
        <w:gridCol w:w="10692"/>
      </w:tblGrid>
      <w:tr w:rsidR="00EF6DBC" w:rsidRPr="00EF6DBC" w14:paraId="77203F16" w14:textId="77777777" w:rsidTr="00EF6DBC">
        <w:trPr>
          <w:trHeight w:val="624"/>
        </w:trPr>
        <w:tc>
          <w:tcPr>
            <w:tcW w:w="13948" w:type="dxa"/>
            <w:gridSpan w:val="2"/>
          </w:tcPr>
          <w:p w14:paraId="71A236E1" w14:textId="4655041C" w:rsidR="00EF6DBC" w:rsidRPr="00EF6DBC" w:rsidRDefault="00EF6DBC" w:rsidP="00EF6D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EF6D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ab</w:t>
            </w:r>
            <w:r w:rsidRPr="00EF6D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le </w:t>
            </w:r>
            <w:proofErr w:type="gramStart"/>
            <w:r w:rsidRPr="00EF6D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2</w:t>
            </w:r>
            <w:r w:rsidRPr="00EF6D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 </w:t>
            </w:r>
            <w:r w:rsidR="00677A8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 </w:t>
            </w:r>
            <w:r w:rsidRPr="00EF6D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equence</w:t>
            </w:r>
            <w:proofErr w:type="gramEnd"/>
            <w:r w:rsidRPr="00EF6D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 of microRNA</w:t>
            </w:r>
            <w:r w:rsidRPr="00EF6D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 mimics</w:t>
            </w:r>
          </w:p>
        </w:tc>
      </w:tr>
      <w:tr w:rsidR="00EF6DBC" w14:paraId="7D3A571D" w14:textId="77777777" w:rsidTr="00EF6DBC">
        <w:trPr>
          <w:trHeight w:val="624"/>
        </w:trPr>
        <w:tc>
          <w:tcPr>
            <w:tcW w:w="3256" w:type="dxa"/>
            <w:vAlign w:val="center"/>
          </w:tcPr>
          <w:p w14:paraId="2B2117D2" w14:textId="5453692B" w:rsidR="00EF6DBC" w:rsidRPr="00EF6DBC" w:rsidRDefault="00EF6DBC" w:rsidP="00EF6D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F6D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iRNA</w:t>
            </w:r>
            <w:r w:rsidRPr="00EF6D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 mimics</w:t>
            </w:r>
          </w:p>
        </w:tc>
        <w:tc>
          <w:tcPr>
            <w:tcW w:w="10692" w:type="dxa"/>
            <w:vAlign w:val="center"/>
          </w:tcPr>
          <w:p w14:paraId="2F9B8B43" w14:textId="4DDF15B1" w:rsidR="00EF6DBC" w:rsidRPr="00EF6DBC" w:rsidRDefault="00EF6DBC" w:rsidP="00EF6D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F6D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equence (5’-3’)</w:t>
            </w:r>
          </w:p>
        </w:tc>
      </w:tr>
      <w:tr w:rsidR="00EF6DBC" w14:paraId="39BB8AB9" w14:textId="77777777" w:rsidTr="00EF6DBC">
        <w:trPr>
          <w:trHeight w:val="624"/>
        </w:trPr>
        <w:tc>
          <w:tcPr>
            <w:tcW w:w="3256" w:type="dxa"/>
            <w:vMerge w:val="restart"/>
            <w:vAlign w:val="center"/>
          </w:tcPr>
          <w:p w14:paraId="422CE234" w14:textId="01342CC1" w:rsidR="00EF6DBC" w:rsidRPr="00EF6DBC" w:rsidRDefault="00EF6DBC" w:rsidP="00EF6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6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C mimic</w:t>
            </w:r>
          </w:p>
        </w:tc>
        <w:tc>
          <w:tcPr>
            <w:tcW w:w="10692" w:type="dxa"/>
          </w:tcPr>
          <w:p w14:paraId="4EEEC9AB" w14:textId="02500231" w:rsidR="00EF6DBC" w:rsidRDefault="00EF6DBC" w:rsidP="00EF6D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6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nse</w:t>
            </w:r>
            <w:r w:rsidRPr="00EF6D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：</w:t>
            </w:r>
            <w:r w:rsidRPr="00EF6D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rUrGrArGrArArCrUrGrArArUrUrCrCrArUrGrGrGrUrU</w:t>
            </w:r>
          </w:p>
        </w:tc>
      </w:tr>
      <w:tr w:rsidR="00EF6DBC" w14:paraId="24961664" w14:textId="77777777" w:rsidTr="00EF6DBC">
        <w:trPr>
          <w:trHeight w:val="624"/>
        </w:trPr>
        <w:tc>
          <w:tcPr>
            <w:tcW w:w="3256" w:type="dxa"/>
            <w:vMerge/>
            <w:vAlign w:val="center"/>
          </w:tcPr>
          <w:p w14:paraId="6AC5C0BC" w14:textId="77777777" w:rsidR="00EF6DBC" w:rsidRPr="00EF6DBC" w:rsidRDefault="00EF6DBC" w:rsidP="00EF6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692" w:type="dxa"/>
          </w:tcPr>
          <w:p w14:paraId="3F7FCADB" w14:textId="5270D1F0" w:rsidR="00EF6DBC" w:rsidRDefault="00EF6DBC" w:rsidP="00EF6D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6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ntisense</w:t>
            </w:r>
            <w:r w:rsidRPr="00EF6D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：</w:t>
            </w:r>
            <w:r w:rsidRPr="00EF6D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mC*mC*mCmAmUmGmGmAmAmUmUmCmAmGmUmUmCmUmC*mA*mU*mU*</w:t>
            </w:r>
          </w:p>
        </w:tc>
      </w:tr>
      <w:tr w:rsidR="00EF6DBC" w14:paraId="266AC6ED" w14:textId="77777777" w:rsidTr="00EF6DBC">
        <w:trPr>
          <w:trHeight w:val="624"/>
        </w:trPr>
        <w:tc>
          <w:tcPr>
            <w:tcW w:w="3256" w:type="dxa"/>
            <w:vMerge w:val="restart"/>
            <w:vAlign w:val="center"/>
          </w:tcPr>
          <w:p w14:paraId="2CE5C435" w14:textId="22470AEF" w:rsidR="00EF6DBC" w:rsidRPr="00EF6DBC" w:rsidRDefault="00EF6DBC" w:rsidP="00EF6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6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sa-miR-16-5p mimic</w:t>
            </w:r>
          </w:p>
        </w:tc>
        <w:tc>
          <w:tcPr>
            <w:tcW w:w="10692" w:type="dxa"/>
          </w:tcPr>
          <w:p w14:paraId="05A502D8" w14:textId="4D32D09C" w:rsidR="00EF6DBC" w:rsidRDefault="00EF6DBC" w:rsidP="00EF6D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6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nse</w:t>
            </w:r>
            <w:r w:rsidRPr="00EF6D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：</w:t>
            </w:r>
            <w:r w:rsidRPr="00EF6D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rUrArGrCrArGrCrArCrGrUrArArArUrArUrUrGrGrCrG</w:t>
            </w:r>
          </w:p>
        </w:tc>
      </w:tr>
      <w:tr w:rsidR="00EF6DBC" w14:paraId="191549BE" w14:textId="77777777" w:rsidTr="00EF6DBC">
        <w:trPr>
          <w:trHeight w:val="624"/>
        </w:trPr>
        <w:tc>
          <w:tcPr>
            <w:tcW w:w="3256" w:type="dxa"/>
            <w:vMerge/>
            <w:vAlign w:val="center"/>
          </w:tcPr>
          <w:p w14:paraId="695E3D40" w14:textId="77777777" w:rsidR="00EF6DBC" w:rsidRPr="00EF6DBC" w:rsidRDefault="00EF6DBC" w:rsidP="00EF6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692" w:type="dxa"/>
          </w:tcPr>
          <w:p w14:paraId="5F60A135" w14:textId="3179DB25" w:rsidR="00EF6DBC" w:rsidRDefault="00EF6DBC" w:rsidP="00EF6D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6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ntisense</w:t>
            </w:r>
            <w:r w:rsidRPr="00EF6D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：</w:t>
            </w:r>
            <w:r w:rsidRPr="00EF6D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mC*mC*mAmAmUmAmUmUmUmAmCmGmUmGmCmUmGmCmU*mA*mU*mU*</w:t>
            </w:r>
          </w:p>
        </w:tc>
      </w:tr>
      <w:tr w:rsidR="00EF6DBC" w14:paraId="48414888" w14:textId="77777777" w:rsidTr="00EF6DBC">
        <w:trPr>
          <w:trHeight w:val="624"/>
        </w:trPr>
        <w:tc>
          <w:tcPr>
            <w:tcW w:w="3256" w:type="dxa"/>
            <w:vMerge w:val="restart"/>
            <w:vAlign w:val="center"/>
          </w:tcPr>
          <w:p w14:paraId="60BACF8B" w14:textId="41BCF4F0" w:rsidR="00EF6DBC" w:rsidRPr="00EF6DBC" w:rsidRDefault="00EF6DBC" w:rsidP="00EF6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6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sa-miR-34a-5p mimic</w:t>
            </w:r>
          </w:p>
        </w:tc>
        <w:tc>
          <w:tcPr>
            <w:tcW w:w="10692" w:type="dxa"/>
          </w:tcPr>
          <w:p w14:paraId="79B8F94F" w14:textId="2AD8F88E" w:rsidR="00EF6DBC" w:rsidRDefault="00EF6DBC" w:rsidP="00EF6D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6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nse</w:t>
            </w:r>
            <w:r w:rsidRPr="00EF6D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：</w:t>
            </w:r>
            <w:r w:rsidRPr="00EF6D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rUrGrGrCrArGrUrGrUrCrUrUrArGrCrUrGrGrUrUrGrU</w:t>
            </w:r>
          </w:p>
        </w:tc>
      </w:tr>
      <w:tr w:rsidR="00EF6DBC" w14:paraId="6E47E9C4" w14:textId="77777777" w:rsidTr="00EF6DBC">
        <w:trPr>
          <w:trHeight w:val="624"/>
        </w:trPr>
        <w:tc>
          <w:tcPr>
            <w:tcW w:w="3256" w:type="dxa"/>
            <w:vMerge/>
            <w:vAlign w:val="center"/>
          </w:tcPr>
          <w:p w14:paraId="0B885490" w14:textId="77777777" w:rsidR="00EF6DBC" w:rsidRPr="00EF6DBC" w:rsidRDefault="00EF6DBC" w:rsidP="00EF6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692" w:type="dxa"/>
          </w:tcPr>
          <w:p w14:paraId="0820D2E9" w14:textId="60C41874" w:rsidR="00EF6DBC" w:rsidRDefault="00EF6DBC" w:rsidP="00EF6D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6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ntisense</w:t>
            </w:r>
            <w:r w:rsidRPr="00EF6D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：</w:t>
            </w:r>
            <w:r w:rsidRPr="00EF6D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mA*mA*mCmCmAmGmCmUmAmAmGmAmCmAmCmUmGmCmC*mA*mU*mU*</w:t>
            </w:r>
          </w:p>
        </w:tc>
      </w:tr>
      <w:tr w:rsidR="00EF6DBC" w14:paraId="3908E0AB" w14:textId="77777777" w:rsidTr="00EF6DBC">
        <w:trPr>
          <w:trHeight w:val="624"/>
        </w:trPr>
        <w:tc>
          <w:tcPr>
            <w:tcW w:w="3256" w:type="dxa"/>
            <w:vMerge w:val="restart"/>
            <w:vAlign w:val="center"/>
          </w:tcPr>
          <w:p w14:paraId="57DFFC16" w14:textId="334892B0" w:rsidR="00EF6DBC" w:rsidRPr="00EF6DBC" w:rsidRDefault="00EF6DBC" w:rsidP="00EF6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6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sa-miR-125b-5p mimic</w:t>
            </w:r>
          </w:p>
        </w:tc>
        <w:tc>
          <w:tcPr>
            <w:tcW w:w="10692" w:type="dxa"/>
          </w:tcPr>
          <w:p w14:paraId="46D6C9CF" w14:textId="5DEB152C" w:rsidR="00EF6DBC" w:rsidRDefault="00EF6DBC" w:rsidP="00EF6D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6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nse</w:t>
            </w:r>
            <w:r w:rsidRPr="00EF6D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：</w:t>
            </w:r>
            <w:r w:rsidRPr="00EF6D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rUrCrCrCrUrGrArGrArCrCrCrUrArArCrUrUrGrUrGrA</w:t>
            </w:r>
          </w:p>
        </w:tc>
      </w:tr>
      <w:tr w:rsidR="00EF6DBC" w14:paraId="3D5566AC" w14:textId="77777777" w:rsidTr="00EF6DBC">
        <w:trPr>
          <w:trHeight w:val="624"/>
        </w:trPr>
        <w:tc>
          <w:tcPr>
            <w:tcW w:w="3256" w:type="dxa"/>
            <w:vMerge/>
          </w:tcPr>
          <w:p w14:paraId="249FCB20" w14:textId="77777777" w:rsidR="00EF6DBC" w:rsidRDefault="00EF6DBC" w:rsidP="00EF6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692" w:type="dxa"/>
          </w:tcPr>
          <w:p w14:paraId="21405DA6" w14:textId="1E981C91" w:rsidR="00EF6DBC" w:rsidRDefault="00EF6DBC" w:rsidP="00EF6DB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F6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ntisense</w:t>
            </w:r>
            <w:r w:rsidRPr="00EF6D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：</w:t>
            </w:r>
            <w:r w:rsidRPr="00EF6D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mA*mC*mAmAmGmUmUmAmGmGmGmUmCmUmCmAmGmGmG*mA*mU*mU*</w:t>
            </w:r>
          </w:p>
        </w:tc>
      </w:tr>
    </w:tbl>
    <w:p w14:paraId="73824248" w14:textId="77777777" w:rsidR="00EF6DBC" w:rsidRDefault="00EF6DBC" w:rsidP="00EF6DB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</w:pPr>
    </w:p>
    <w:p w14:paraId="111D38D1" w14:textId="77777777" w:rsidR="00EF6DBC" w:rsidRDefault="00EF6DBC" w:rsidP="00EF6DB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</w:pPr>
    </w:p>
    <w:p w14:paraId="4BBF79FF" w14:textId="77777777" w:rsidR="00EF6DBC" w:rsidRDefault="00EF6DBC" w:rsidP="00EF6DB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</w:pPr>
    </w:p>
    <w:p w14:paraId="2EDEFDAC" w14:textId="77777777" w:rsidR="00EF6DBC" w:rsidRPr="00EF6DBC" w:rsidRDefault="00EF6DBC" w:rsidP="00EF6DBC">
      <w:pPr>
        <w:widowControl/>
        <w:spacing w:after="0" w:line="240" w:lineRule="auto"/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</w:pPr>
    </w:p>
    <w:sectPr w:rsidR="00EF6DBC" w:rsidRPr="00EF6DBC" w:rsidSect="00EF6D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44169A" w14:textId="77777777" w:rsidR="006F19C6" w:rsidRDefault="006F19C6" w:rsidP="00EF6DB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C12E1FC" w14:textId="77777777" w:rsidR="006F19C6" w:rsidRDefault="006F19C6" w:rsidP="00EF6DB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6B582F" w14:textId="77777777" w:rsidR="006F19C6" w:rsidRDefault="006F19C6" w:rsidP="00EF6DB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A83D500" w14:textId="77777777" w:rsidR="006F19C6" w:rsidRDefault="006F19C6" w:rsidP="00EF6DB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A2F"/>
    <w:rsid w:val="002D0A10"/>
    <w:rsid w:val="004234B3"/>
    <w:rsid w:val="004B1AFE"/>
    <w:rsid w:val="0065599F"/>
    <w:rsid w:val="00677A8D"/>
    <w:rsid w:val="006F19C6"/>
    <w:rsid w:val="00C20A2F"/>
    <w:rsid w:val="00EF6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49596E"/>
  <w15:chartTrackingRefBased/>
  <w15:docId w15:val="{0208E921-89C0-4B25-8F48-30136D26C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20A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0A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0A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0A2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0A2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0A2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0A2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0A2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0A2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0A2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0A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0A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0A2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0A2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20A2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0A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0A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0A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0A2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0A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0A2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0A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0A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0A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0A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0A2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0A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0A2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20A2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F6DB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F6DB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F6DB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F6DBC"/>
    <w:rPr>
      <w:sz w:val="18"/>
      <w:szCs w:val="18"/>
    </w:rPr>
  </w:style>
  <w:style w:type="table" w:styleId="af2">
    <w:name w:val="Table Grid"/>
    <w:basedOn w:val="a1"/>
    <w:uiPriority w:val="39"/>
    <w:rsid w:val="00EF6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1"/>
    <w:uiPriority w:val="44"/>
    <w:rsid w:val="00EF6D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1">
    <w:name w:val="Plain Table 3"/>
    <w:basedOn w:val="a1"/>
    <w:uiPriority w:val="43"/>
    <w:rsid w:val="00EF6D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00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2</Words>
  <Characters>564</Characters>
  <Application>Microsoft Office Word</Application>
  <DocSecurity>0</DocSecurity>
  <Lines>23</Lines>
  <Paragraphs>15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用户1</dc:creator>
  <cp:keywords/>
  <dc:description/>
  <cp:lastModifiedBy>用户1</cp:lastModifiedBy>
  <cp:revision>3</cp:revision>
  <dcterms:created xsi:type="dcterms:W3CDTF">2025-03-05T01:26:00Z</dcterms:created>
  <dcterms:modified xsi:type="dcterms:W3CDTF">2025-04-11T16:13:00Z</dcterms:modified>
</cp:coreProperties>
</file>